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16B" w:rsidRDefault="001B016B" w:rsidP="001B016B">
      <w:bookmarkStart w:id="0" w:name="_GoBack"/>
      <w:bookmarkEnd w:id="0"/>
      <w:r>
        <w:t>S3. Table.HIV-1 subtyping results</w:t>
      </w:r>
    </w:p>
    <w:tbl>
      <w:tblPr>
        <w:tblStyle w:val="GridTable4Accent3"/>
        <w:tblW w:w="4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1"/>
        <w:gridCol w:w="2784"/>
        <w:gridCol w:w="1425"/>
      </w:tblGrid>
      <w:tr w:rsidR="001B016B" w:rsidRPr="006D60FD" w:rsidTr="00144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B016B" w:rsidRPr="006D60FD" w:rsidRDefault="001B016B" w:rsidP="00144E19">
            <w:pPr>
              <w:rPr>
                <w:color w:val="auto"/>
              </w:rPr>
            </w:pPr>
            <w:r w:rsidRPr="006D60FD">
              <w:rPr>
                <w:color w:val="auto"/>
              </w:rPr>
              <w:t>No</w:t>
            </w:r>
          </w:p>
        </w:tc>
        <w:tc>
          <w:tcPr>
            <w:tcW w:w="27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B016B" w:rsidRPr="006D60FD" w:rsidRDefault="001B016B" w:rsidP="00144E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60FD">
              <w:rPr>
                <w:color w:val="auto"/>
              </w:rPr>
              <w:t>Sequence</w:t>
            </w:r>
          </w:p>
        </w:tc>
        <w:tc>
          <w:tcPr>
            <w:tcW w:w="1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B016B" w:rsidRPr="006D60FD" w:rsidRDefault="001B016B" w:rsidP="00144E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60FD">
              <w:rPr>
                <w:color w:val="auto"/>
              </w:rPr>
              <w:t>Subtype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1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STD-CHM-125-18_18-10529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01_AE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2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KUM59_18-10532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01_AE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3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NG-F-001_18-10535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01_AE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4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M568_16-1132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01_AE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5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JF-HM-18_17-1135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01_AEB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6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MMF0002_18-10540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A1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7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KUM47_16-11319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A1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8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KT-M-0005_16-11328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A1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9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KT-F-0006_16-11304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A1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10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F1306_18-10544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A1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11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F111_16-11308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A1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12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F876_18-10534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A1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13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KB-M-005_18-10528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A1D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14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KB-M-005_16-11334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A1D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15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F875_16-11306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A1D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16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F590_17-11350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A1D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17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F590_15-10726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A1D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18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IDM35_17-1133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02_AG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19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IDF576_15-10720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G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20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RG-M-0174_17-11356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B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21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RG-M-0064_16-11327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B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22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KT-M-R-86-17_17-11340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B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23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KBM36_17-11335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B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24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JFHF01_17-11362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B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25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IDM43_15-10719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B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26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IDF24_17-11317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B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lastRenderedPageBreak/>
              <w:t>27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M853_18-10537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B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28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M453_16-11307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B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29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M271_15-10707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B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30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F727_17-11324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B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31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MMM0003_18-1054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B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32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KT-F-13_17-11336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B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33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M453_18-10509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B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34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RP-M-0004_18-10526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35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RG-M-049_15-10723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36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RG-M-0074_17-11354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37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RG-M-0061_16-11313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38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MMF0005_18-10542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39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ML-F-06_18-10530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40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M359_15-10724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41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M227_17-11334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42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KUM43_18-10533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43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KUM-0045_17-11358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44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KUF074_17-1136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45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KUF029_17-1132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46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KA-M-78_17-11360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47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KA-F-79_17-11345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48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KA-F-79_16-11303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49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KA-F-74_16-11332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50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JF-HF-31_17-11348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51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JF-HF-12_17-11332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52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GPF20_18-10527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53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M818_17-1130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54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M777_18-1051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lastRenderedPageBreak/>
              <w:t>55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M733_17-11319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56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M640_17-11359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57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M634_16-1133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58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M586_16-11330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59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M532_18-1053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60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M504_17-11303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61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-M-451_16-11305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62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M245_17-11326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63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M1050_18-10538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64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M1010_17-11302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65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M_304_16-11309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66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F886_15-10705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67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F709_17-11342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68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F698_16-11316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69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F670_17-11316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70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F529_15-10725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71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F479_17-1134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72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F458_15-10702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73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F448_18-10543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74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OF431_17-11327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75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F1035_17-11337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76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BA-F-005_17-11322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77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AN-HM-30_18-10523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78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RG-M-0007_15-10722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D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79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RGF127_16-1131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D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80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F-0229-17-KT_17-11343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D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81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KUM-091_17-11357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G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82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KUM089_18-10514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G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lastRenderedPageBreak/>
              <w:t>83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KT-M-011_16-11301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G</w:t>
            </w:r>
          </w:p>
        </w:tc>
      </w:tr>
      <w:tr w:rsidR="001B016B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84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KTF020_17-11318</w:t>
            </w:r>
          </w:p>
        </w:tc>
        <w:tc>
          <w:tcPr>
            <w:tcW w:w="1425" w:type="dxa"/>
          </w:tcPr>
          <w:p w:rsidR="001B016B" w:rsidRPr="00506CD3" w:rsidRDefault="001B016B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CD3">
              <w:t>G</w:t>
            </w:r>
          </w:p>
        </w:tc>
      </w:tr>
      <w:tr w:rsidR="001B016B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1B016B" w:rsidRPr="006D60FD" w:rsidRDefault="001B016B" w:rsidP="00144E19">
            <w:pPr>
              <w:rPr>
                <w:b w:val="0"/>
              </w:rPr>
            </w:pPr>
            <w:r w:rsidRPr="006D60FD">
              <w:rPr>
                <w:b w:val="0"/>
              </w:rPr>
              <w:t>85</w:t>
            </w:r>
          </w:p>
        </w:tc>
        <w:tc>
          <w:tcPr>
            <w:tcW w:w="2784" w:type="dxa"/>
          </w:tcPr>
          <w:p w:rsidR="001B016B" w:rsidRPr="00506CD3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COF427_18-10539</w:t>
            </w:r>
          </w:p>
        </w:tc>
        <w:tc>
          <w:tcPr>
            <w:tcW w:w="1425" w:type="dxa"/>
          </w:tcPr>
          <w:p w:rsidR="001B016B" w:rsidRDefault="001B016B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CD3">
              <w:t>G</w:t>
            </w:r>
          </w:p>
        </w:tc>
      </w:tr>
    </w:tbl>
    <w:p w:rsidR="001B016B" w:rsidRDefault="001B016B" w:rsidP="001B016B"/>
    <w:p w:rsidR="001B016B" w:rsidRDefault="001B016B" w:rsidP="001B016B"/>
    <w:p w:rsidR="00320D5C" w:rsidRDefault="00320D5C"/>
    <w:sectPr w:rsidR="00320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16B"/>
    <w:rsid w:val="001B016B"/>
    <w:rsid w:val="0032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16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1B016B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16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1B016B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02T11:13:00Z</dcterms:created>
  <dcterms:modified xsi:type="dcterms:W3CDTF">2020-06-02T11:14:00Z</dcterms:modified>
</cp:coreProperties>
</file>